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042E3" w14:textId="1285F136" w:rsidR="000E7ABC" w:rsidRDefault="000E7ABC" w:rsidP="00785F95">
      <w:pPr>
        <w:spacing w:after="160" w:line="259" w:lineRule="auto"/>
        <w:rPr>
          <w:b/>
        </w:rPr>
      </w:pPr>
      <w:r w:rsidRPr="00785F95">
        <w:rPr>
          <w:b/>
        </w:rPr>
        <w:t>Supplemental Appendix</w:t>
      </w:r>
    </w:p>
    <w:p w14:paraId="37835E3D" w14:textId="77777777" w:rsidR="00785F95" w:rsidRPr="00785F95" w:rsidRDefault="00785F95" w:rsidP="00785F95">
      <w:pPr>
        <w:spacing w:after="160" w:line="259" w:lineRule="auto"/>
        <w:rPr>
          <w:rFonts w:eastAsiaTheme="minorEastAsia" w:cs="Times New Roman"/>
          <w:b/>
          <w:szCs w:val="24"/>
        </w:rPr>
      </w:pPr>
      <w:bookmarkStart w:id="0" w:name="_GoBack"/>
      <w:bookmarkEnd w:id="0"/>
    </w:p>
    <w:p w14:paraId="596698B7" w14:textId="77777777" w:rsidR="000E7ABC" w:rsidRDefault="000E7ABC" w:rsidP="000E7ABC">
      <w:r>
        <w:rPr>
          <w:noProof/>
        </w:rPr>
        <w:drawing>
          <wp:inline distT="0" distB="0" distL="0" distR="0" wp14:anchorId="178628DB" wp14:editId="10DA0B04">
            <wp:extent cx="5943600" cy="30816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B231F" w14:textId="77777777" w:rsidR="002B78B1" w:rsidRDefault="000E7ABC" w:rsidP="000E7ABC">
      <w:pPr>
        <w:spacing w:after="160" w:line="259" w:lineRule="auto"/>
      </w:pPr>
      <w:r>
        <w:rPr>
          <w:noProof/>
        </w:rPr>
        <w:drawing>
          <wp:inline distT="0" distB="0" distL="0" distR="0" wp14:anchorId="17E54770" wp14:editId="51F242E4">
            <wp:extent cx="5943600" cy="2036445"/>
            <wp:effectExtent l="19050" t="19050" r="19050" b="209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64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949FBB" w14:textId="77777777" w:rsidR="002B78B1" w:rsidRPr="00B7760E" w:rsidRDefault="002B78B1" w:rsidP="002B78B1">
      <w:pPr>
        <w:rPr>
          <w:b/>
        </w:rPr>
      </w:pPr>
      <w:r w:rsidRPr="00B7760E">
        <w:rPr>
          <w:b/>
        </w:rPr>
        <w:t>Supplemental Figure 1. Data extract from BMIS database.</w:t>
      </w:r>
    </w:p>
    <w:p w14:paraId="4FFD8FC8" w14:textId="276BE7AF" w:rsidR="000E7ABC" w:rsidRDefault="000E7ABC" w:rsidP="000E7ABC">
      <w:pPr>
        <w:spacing w:after="160" w:line="259" w:lineRule="auto"/>
      </w:pPr>
      <w:r>
        <w:br w:type="page"/>
      </w:r>
    </w:p>
    <w:p w14:paraId="4D81BA55" w14:textId="574FC257" w:rsidR="000E7ABC" w:rsidRDefault="000E7ABC" w:rsidP="000E7ABC">
      <w:pPr>
        <w:rPr>
          <w:rFonts w:cs="Arial"/>
          <w:noProof/>
          <w:szCs w:val="24"/>
        </w:rPr>
      </w:pPr>
      <w:r>
        <w:rPr>
          <w:rFonts w:cs="Arial"/>
          <w:noProof/>
          <w:szCs w:val="24"/>
        </w:rPr>
        <w:lastRenderedPageBreak/>
        <w:drawing>
          <wp:inline distT="0" distB="0" distL="0" distR="0" wp14:anchorId="55FD0F4D" wp14:editId="6840DB15">
            <wp:extent cx="5956300" cy="4840605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484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61E15" w14:textId="02389548" w:rsidR="000E7ABC" w:rsidRPr="00DF550D" w:rsidRDefault="002B78B1" w:rsidP="000E7ABC">
      <w:pPr>
        <w:rPr>
          <w:rFonts w:cs="Arial"/>
          <w:b/>
          <w:noProof/>
          <w:szCs w:val="24"/>
        </w:rPr>
      </w:pPr>
      <w:r w:rsidRPr="00DF550D">
        <w:rPr>
          <w:rFonts w:cs="Arial"/>
          <w:b/>
          <w:szCs w:val="24"/>
        </w:rPr>
        <w:t>Supplemental Figure 2a. Temporal trends in investigator turnover according to location: “</w:t>
      </w:r>
      <w:r>
        <w:rPr>
          <w:rFonts w:cs="Arial"/>
          <w:b/>
          <w:szCs w:val="24"/>
        </w:rPr>
        <w:t>o</w:t>
      </w:r>
      <w:r w:rsidRPr="00DF550D">
        <w:rPr>
          <w:rFonts w:cs="Arial"/>
          <w:b/>
          <w:szCs w:val="24"/>
        </w:rPr>
        <w:t>ne</w:t>
      </w:r>
      <w:r>
        <w:rPr>
          <w:rFonts w:cs="Arial"/>
          <w:b/>
          <w:szCs w:val="24"/>
        </w:rPr>
        <w:t>-</w:t>
      </w:r>
      <w:r w:rsidRPr="00DF550D">
        <w:rPr>
          <w:rFonts w:cs="Arial"/>
          <w:b/>
          <w:szCs w:val="24"/>
        </w:rPr>
        <w:t>and</w:t>
      </w:r>
      <w:r>
        <w:rPr>
          <w:rFonts w:cs="Arial"/>
          <w:b/>
          <w:szCs w:val="24"/>
        </w:rPr>
        <w:t>-</w:t>
      </w:r>
      <w:r w:rsidRPr="00DF550D">
        <w:rPr>
          <w:rFonts w:cs="Arial"/>
          <w:b/>
          <w:szCs w:val="24"/>
        </w:rPr>
        <w:t>done</w:t>
      </w:r>
      <w:r>
        <w:rPr>
          <w:rFonts w:cs="Arial"/>
          <w:b/>
          <w:szCs w:val="24"/>
        </w:rPr>
        <w:t>.</w:t>
      </w:r>
      <w:r w:rsidRPr="00DF550D">
        <w:rPr>
          <w:rFonts w:cs="Arial"/>
          <w:b/>
          <w:szCs w:val="24"/>
        </w:rPr>
        <w:t>”</w:t>
      </w:r>
      <w:r w:rsidRPr="00DF550D">
        <w:rPr>
          <w:rFonts w:cs="Arial"/>
          <w:b/>
          <w:noProof/>
          <w:szCs w:val="24"/>
        </w:rPr>
        <w:t xml:space="preserve"> </w:t>
      </w:r>
      <w:r w:rsidR="000E7ABC" w:rsidRPr="00DF550D">
        <w:rPr>
          <w:rFonts w:cs="Arial"/>
          <w:b/>
          <w:noProof/>
          <w:szCs w:val="24"/>
        </w:rPr>
        <w:br w:type="page"/>
      </w:r>
    </w:p>
    <w:p w14:paraId="0C43A0DF" w14:textId="77777777" w:rsidR="000E7ABC" w:rsidRDefault="000E7ABC" w:rsidP="000E7ABC">
      <w:pPr>
        <w:rPr>
          <w:rFonts w:cs="Arial"/>
          <w:szCs w:val="24"/>
        </w:rPr>
      </w:pPr>
      <w:r>
        <w:rPr>
          <w:rFonts w:cs="Arial"/>
          <w:noProof/>
          <w:szCs w:val="24"/>
        </w:rPr>
        <w:lastRenderedPageBreak/>
        <w:drawing>
          <wp:inline distT="0" distB="0" distL="0" distR="0" wp14:anchorId="1B2193DE" wp14:editId="723259F4">
            <wp:extent cx="5980430" cy="4511675"/>
            <wp:effectExtent l="0" t="0" r="127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4511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47EDE" w14:textId="6D3917D5" w:rsidR="002B78B1" w:rsidRPr="00DF550D" w:rsidRDefault="002B78B1" w:rsidP="002B78B1">
      <w:pPr>
        <w:rPr>
          <w:rFonts w:cs="Arial"/>
          <w:b/>
          <w:szCs w:val="24"/>
        </w:rPr>
      </w:pPr>
      <w:r w:rsidRPr="00DF550D">
        <w:rPr>
          <w:rFonts w:cs="Arial"/>
          <w:b/>
          <w:szCs w:val="24"/>
        </w:rPr>
        <w:t>Supplemental Figure 2b. Temporal trends in investigator turnover according to location: “</w:t>
      </w:r>
      <w:r>
        <w:rPr>
          <w:rFonts w:cs="Arial"/>
          <w:b/>
          <w:szCs w:val="24"/>
        </w:rPr>
        <w:t>s</w:t>
      </w:r>
      <w:r w:rsidRPr="00DF550D">
        <w:rPr>
          <w:rFonts w:cs="Arial"/>
          <w:b/>
          <w:szCs w:val="24"/>
        </w:rPr>
        <w:t>top</w:t>
      </w:r>
      <w:r>
        <w:rPr>
          <w:rFonts w:cs="Arial"/>
          <w:b/>
          <w:szCs w:val="24"/>
        </w:rPr>
        <w:t>-</w:t>
      </w:r>
      <w:r w:rsidRPr="00DF550D">
        <w:rPr>
          <w:rFonts w:cs="Arial"/>
          <w:b/>
          <w:szCs w:val="24"/>
        </w:rPr>
        <w:t>and</w:t>
      </w:r>
      <w:r>
        <w:rPr>
          <w:rFonts w:cs="Arial"/>
          <w:b/>
          <w:szCs w:val="24"/>
        </w:rPr>
        <w:t>-</w:t>
      </w:r>
      <w:r w:rsidRPr="00DF550D">
        <w:rPr>
          <w:rFonts w:cs="Arial"/>
          <w:b/>
          <w:szCs w:val="24"/>
        </w:rPr>
        <w:t>go</w:t>
      </w:r>
      <w:r>
        <w:rPr>
          <w:rFonts w:cs="Arial"/>
          <w:b/>
          <w:szCs w:val="24"/>
        </w:rPr>
        <w:t>.</w:t>
      </w:r>
      <w:r w:rsidRPr="00DF550D">
        <w:rPr>
          <w:rFonts w:cs="Arial"/>
          <w:b/>
          <w:szCs w:val="24"/>
        </w:rPr>
        <w:t>”</w:t>
      </w:r>
    </w:p>
    <w:p w14:paraId="197F4A67" w14:textId="77777777" w:rsidR="000E7ABC" w:rsidRDefault="000E7ABC" w:rsidP="000E7ABC">
      <w:pPr>
        <w:rPr>
          <w:rFonts w:cs="Arial"/>
          <w:szCs w:val="24"/>
        </w:rPr>
      </w:pPr>
      <w:r>
        <w:rPr>
          <w:rFonts w:cs="Arial"/>
          <w:szCs w:val="24"/>
        </w:rPr>
        <w:br w:type="page"/>
      </w:r>
    </w:p>
    <w:p w14:paraId="27E7EC48" w14:textId="13AE2B79" w:rsidR="000E7ABC" w:rsidRPr="00A44197" w:rsidRDefault="000E7ABC" w:rsidP="000E7ABC">
      <w:pPr>
        <w:rPr>
          <w:rFonts w:cs="Arial"/>
          <w:szCs w:val="24"/>
        </w:rPr>
      </w:pPr>
      <w:r>
        <w:rPr>
          <w:rFonts w:cs="Arial"/>
          <w:noProof/>
          <w:szCs w:val="24"/>
        </w:rPr>
        <w:lastRenderedPageBreak/>
        <w:drawing>
          <wp:inline distT="0" distB="0" distL="0" distR="0" wp14:anchorId="10B1C939" wp14:editId="0F81529F">
            <wp:extent cx="5956300" cy="4846955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484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ECB256" w14:textId="77E1AC73" w:rsidR="006C1622" w:rsidRDefault="002B78B1" w:rsidP="00DF550D">
      <w:pPr>
        <w:rPr>
          <w:rFonts w:cs="Arial"/>
          <w:szCs w:val="24"/>
        </w:rPr>
      </w:pPr>
      <w:r w:rsidRPr="00DF550D">
        <w:rPr>
          <w:rFonts w:cs="Arial"/>
          <w:b/>
          <w:szCs w:val="24"/>
        </w:rPr>
        <w:t>Supplemental Figure 2c. Temporal trends in investigator turnover according to location: “</w:t>
      </w:r>
      <w:r>
        <w:rPr>
          <w:rFonts w:cs="Arial"/>
          <w:b/>
          <w:szCs w:val="24"/>
        </w:rPr>
        <w:t>s</w:t>
      </w:r>
      <w:r w:rsidRPr="00DF550D">
        <w:rPr>
          <w:rFonts w:cs="Arial"/>
          <w:b/>
          <w:szCs w:val="24"/>
        </w:rPr>
        <w:t>tayers</w:t>
      </w:r>
      <w:r>
        <w:rPr>
          <w:rFonts w:cs="Arial"/>
          <w:b/>
          <w:szCs w:val="24"/>
        </w:rPr>
        <w:t>.</w:t>
      </w:r>
      <w:r w:rsidRPr="00DF550D">
        <w:rPr>
          <w:rFonts w:cs="Arial"/>
          <w:b/>
          <w:szCs w:val="24"/>
        </w:rPr>
        <w:t>”</w:t>
      </w:r>
    </w:p>
    <w:sectPr w:rsidR="006C1622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27708D" w14:textId="77777777" w:rsidR="00B62057" w:rsidRDefault="00B62057" w:rsidP="004478B1">
      <w:pPr>
        <w:spacing w:line="240" w:lineRule="auto"/>
      </w:pPr>
      <w:r>
        <w:separator/>
      </w:r>
    </w:p>
  </w:endnote>
  <w:endnote w:type="continuationSeparator" w:id="0">
    <w:p w14:paraId="20347154" w14:textId="77777777" w:rsidR="00B62057" w:rsidRDefault="00B62057" w:rsidP="004478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8121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D0800" w14:textId="3FAD9724" w:rsidR="006A5BCE" w:rsidRDefault="006A5B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4FC5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36FC5C8" w14:textId="77777777" w:rsidR="006A5BCE" w:rsidRDefault="006A5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B3311" w14:textId="77777777" w:rsidR="00B62057" w:rsidRDefault="00B62057" w:rsidP="004478B1">
      <w:pPr>
        <w:spacing w:line="240" w:lineRule="auto"/>
      </w:pPr>
      <w:r>
        <w:separator/>
      </w:r>
    </w:p>
  </w:footnote>
  <w:footnote w:type="continuationSeparator" w:id="0">
    <w:p w14:paraId="74FE1760" w14:textId="77777777" w:rsidR="00B62057" w:rsidRDefault="00B62057" w:rsidP="004478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13C33"/>
    <w:multiLevelType w:val="hybridMultilevel"/>
    <w:tmpl w:val="4CE8BEDE"/>
    <w:lvl w:ilvl="0" w:tplc="3E76AC80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34724"/>
    <w:multiLevelType w:val="hybridMultilevel"/>
    <w:tmpl w:val="10C23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A1F3D"/>
    <w:multiLevelType w:val="hybridMultilevel"/>
    <w:tmpl w:val="D764A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63512"/>
    <w:multiLevelType w:val="hybridMultilevel"/>
    <w:tmpl w:val="4AA4F27C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7558E4"/>
    <w:multiLevelType w:val="hybridMultilevel"/>
    <w:tmpl w:val="FCBE8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FA5468"/>
    <w:multiLevelType w:val="hybridMultilevel"/>
    <w:tmpl w:val="E05CD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775EAC"/>
    <w:multiLevelType w:val="hybridMultilevel"/>
    <w:tmpl w:val="79BED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317E0D"/>
    <w:multiLevelType w:val="hybridMultilevel"/>
    <w:tmpl w:val="F962D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400D29"/>
    <w:multiLevelType w:val="hybridMultilevel"/>
    <w:tmpl w:val="FF40D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3B5ED5"/>
    <w:multiLevelType w:val="hybridMultilevel"/>
    <w:tmpl w:val="C3BA6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FA1911"/>
    <w:multiLevelType w:val="hybridMultilevel"/>
    <w:tmpl w:val="D6701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1107FF"/>
    <w:multiLevelType w:val="hybridMultilevel"/>
    <w:tmpl w:val="C10C9868"/>
    <w:lvl w:ilvl="0" w:tplc="46B4CB9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DC20AA"/>
    <w:multiLevelType w:val="hybridMultilevel"/>
    <w:tmpl w:val="72523A8A"/>
    <w:lvl w:ilvl="0" w:tplc="A9CC69BA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8054EB"/>
    <w:multiLevelType w:val="hybridMultilevel"/>
    <w:tmpl w:val="2962EE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A600E2"/>
    <w:multiLevelType w:val="hybridMultilevel"/>
    <w:tmpl w:val="FB708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921F2B"/>
    <w:multiLevelType w:val="hybridMultilevel"/>
    <w:tmpl w:val="FA927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16131F"/>
    <w:multiLevelType w:val="hybridMultilevel"/>
    <w:tmpl w:val="711A5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15"/>
  </w:num>
  <w:num w:numId="4">
    <w:abstractNumId w:val="14"/>
  </w:num>
  <w:num w:numId="5">
    <w:abstractNumId w:val="2"/>
  </w:num>
  <w:num w:numId="6">
    <w:abstractNumId w:val="6"/>
  </w:num>
  <w:num w:numId="7">
    <w:abstractNumId w:val="8"/>
  </w:num>
  <w:num w:numId="8">
    <w:abstractNumId w:val="10"/>
  </w:num>
  <w:num w:numId="9">
    <w:abstractNumId w:val="9"/>
  </w:num>
  <w:num w:numId="10">
    <w:abstractNumId w:val="12"/>
  </w:num>
  <w:num w:numId="11">
    <w:abstractNumId w:val="16"/>
  </w:num>
  <w:num w:numId="12">
    <w:abstractNumId w:val="0"/>
  </w:num>
  <w:num w:numId="13">
    <w:abstractNumId w:val="13"/>
  </w:num>
  <w:num w:numId="14">
    <w:abstractNumId w:val="3"/>
  </w:num>
  <w:num w:numId="15">
    <w:abstractNumId w:val="5"/>
  </w:num>
  <w:num w:numId="16">
    <w:abstractNumId w:val="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36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t0r9tes7x2weoea0vpxtee2dzr0rrx9xvtv&quot;&gt;CTTI Investigator Turnover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FE3D7D"/>
    <w:rsid w:val="00004543"/>
    <w:rsid w:val="000119DD"/>
    <w:rsid w:val="00011D3F"/>
    <w:rsid w:val="0002628C"/>
    <w:rsid w:val="00034E1F"/>
    <w:rsid w:val="000401CE"/>
    <w:rsid w:val="000420F0"/>
    <w:rsid w:val="000476CB"/>
    <w:rsid w:val="000577A3"/>
    <w:rsid w:val="00060D4F"/>
    <w:rsid w:val="0006212E"/>
    <w:rsid w:val="00064E18"/>
    <w:rsid w:val="0006774E"/>
    <w:rsid w:val="00070AF7"/>
    <w:rsid w:val="00074D7D"/>
    <w:rsid w:val="000942FA"/>
    <w:rsid w:val="000A0D03"/>
    <w:rsid w:val="000A68B2"/>
    <w:rsid w:val="000A72DD"/>
    <w:rsid w:val="000B4D53"/>
    <w:rsid w:val="000C0732"/>
    <w:rsid w:val="000C1D36"/>
    <w:rsid w:val="000C28A0"/>
    <w:rsid w:val="000C2BD5"/>
    <w:rsid w:val="000C3315"/>
    <w:rsid w:val="000C4003"/>
    <w:rsid w:val="000D2506"/>
    <w:rsid w:val="000D4FCA"/>
    <w:rsid w:val="000E1E87"/>
    <w:rsid w:val="000E7ABC"/>
    <w:rsid w:val="000F18C1"/>
    <w:rsid w:val="001012C0"/>
    <w:rsid w:val="00104D54"/>
    <w:rsid w:val="001253C2"/>
    <w:rsid w:val="00130D69"/>
    <w:rsid w:val="00136AB3"/>
    <w:rsid w:val="00161B35"/>
    <w:rsid w:val="00163BB2"/>
    <w:rsid w:val="00165888"/>
    <w:rsid w:val="00170AAB"/>
    <w:rsid w:val="00180C02"/>
    <w:rsid w:val="00192AF1"/>
    <w:rsid w:val="001969DF"/>
    <w:rsid w:val="001A0838"/>
    <w:rsid w:val="001A12C3"/>
    <w:rsid w:val="001A1A6C"/>
    <w:rsid w:val="001A5819"/>
    <w:rsid w:val="001B5243"/>
    <w:rsid w:val="001B670A"/>
    <w:rsid w:val="001C49F5"/>
    <w:rsid w:val="001E3BEC"/>
    <w:rsid w:val="002176B5"/>
    <w:rsid w:val="00222878"/>
    <w:rsid w:val="002228C3"/>
    <w:rsid w:val="00224499"/>
    <w:rsid w:val="00231898"/>
    <w:rsid w:val="00235FB9"/>
    <w:rsid w:val="00237BF1"/>
    <w:rsid w:val="00247E4E"/>
    <w:rsid w:val="00255FFA"/>
    <w:rsid w:val="002560D7"/>
    <w:rsid w:val="00257C5A"/>
    <w:rsid w:val="00257E19"/>
    <w:rsid w:val="00257EEB"/>
    <w:rsid w:val="00262538"/>
    <w:rsid w:val="00263285"/>
    <w:rsid w:val="00267500"/>
    <w:rsid w:val="002713E8"/>
    <w:rsid w:val="002769CD"/>
    <w:rsid w:val="00295619"/>
    <w:rsid w:val="002A5091"/>
    <w:rsid w:val="002A7B05"/>
    <w:rsid w:val="002B21E8"/>
    <w:rsid w:val="002B4B64"/>
    <w:rsid w:val="002B617C"/>
    <w:rsid w:val="002B78B1"/>
    <w:rsid w:val="002C0104"/>
    <w:rsid w:val="002C14E2"/>
    <w:rsid w:val="002D331B"/>
    <w:rsid w:val="002D6825"/>
    <w:rsid w:val="002E193F"/>
    <w:rsid w:val="002E4596"/>
    <w:rsid w:val="002E6070"/>
    <w:rsid w:val="002F7BF6"/>
    <w:rsid w:val="00314A87"/>
    <w:rsid w:val="0032091C"/>
    <w:rsid w:val="0033026E"/>
    <w:rsid w:val="0033201D"/>
    <w:rsid w:val="00337B17"/>
    <w:rsid w:val="00342086"/>
    <w:rsid w:val="00342606"/>
    <w:rsid w:val="00361DAD"/>
    <w:rsid w:val="00362175"/>
    <w:rsid w:val="00374A46"/>
    <w:rsid w:val="003807D9"/>
    <w:rsid w:val="003813BC"/>
    <w:rsid w:val="0038380A"/>
    <w:rsid w:val="00386CA8"/>
    <w:rsid w:val="00396E13"/>
    <w:rsid w:val="003A3664"/>
    <w:rsid w:val="003A5A63"/>
    <w:rsid w:val="003A5DDD"/>
    <w:rsid w:val="003B783C"/>
    <w:rsid w:val="003C2AE8"/>
    <w:rsid w:val="003D1F33"/>
    <w:rsid w:val="003D2914"/>
    <w:rsid w:val="00401779"/>
    <w:rsid w:val="00401DB5"/>
    <w:rsid w:val="004104A4"/>
    <w:rsid w:val="00411EA7"/>
    <w:rsid w:val="0041559C"/>
    <w:rsid w:val="00417233"/>
    <w:rsid w:val="00421674"/>
    <w:rsid w:val="004279E7"/>
    <w:rsid w:val="004312BC"/>
    <w:rsid w:val="004478B1"/>
    <w:rsid w:val="00464EF6"/>
    <w:rsid w:val="00466204"/>
    <w:rsid w:val="00472E1E"/>
    <w:rsid w:val="00473B0E"/>
    <w:rsid w:val="004865FD"/>
    <w:rsid w:val="00487476"/>
    <w:rsid w:val="004878A3"/>
    <w:rsid w:val="004A3B90"/>
    <w:rsid w:val="004A7747"/>
    <w:rsid w:val="004B1103"/>
    <w:rsid w:val="004B3ECA"/>
    <w:rsid w:val="004B7895"/>
    <w:rsid w:val="004C5065"/>
    <w:rsid w:val="004C751D"/>
    <w:rsid w:val="004E0DB0"/>
    <w:rsid w:val="004E1C2E"/>
    <w:rsid w:val="004E790D"/>
    <w:rsid w:val="004F16EB"/>
    <w:rsid w:val="005017F4"/>
    <w:rsid w:val="0050745B"/>
    <w:rsid w:val="005119A4"/>
    <w:rsid w:val="005133E9"/>
    <w:rsid w:val="00521DA9"/>
    <w:rsid w:val="00522E0C"/>
    <w:rsid w:val="00524846"/>
    <w:rsid w:val="00526180"/>
    <w:rsid w:val="005271E3"/>
    <w:rsid w:val="0054051B"/>
    <w:rsid w:val="00544F94"/>
    <w:rsid w:val="00553509"/>
    <w:rsid w:val="00554566"/>
    <w:rsid w:val="00566FEB"/>
    <w:rsid w:val="005712EC"/>
    <w:rsid w:val="0057205E"/>
    <w:rsid w:val="00577977"/>
    <w:rsid w:val="005924C5"/>
    <w:rsid w:val="005A738D"/>
    <w:rsid w:val="005B1D0E"/>
    <w:rsid w:val="005B1FF6"/>
    <w:rsid w:val="005B42F7"/>
    <w:rsid w:val="005B492D"/>
    <w:rsid w:val="005B49B1"/>
    <w:rsid w:val="005C63E1"/>
    <w:rsid w:val="005D456C"/>
    <w:rsid w:val="005F1832"/>
    <w:rsid w:val="005F39A5"/>
    <w:rsid w:val="00621A52"/>
    <w:rsid w:val="006237DD"/>
    <w:rsid w:val="0064011E"/>
    <w:rsid w:val="00645997"/>
    <w:rsid w:val="00646D5A"/>
    <w:rsid w:val="0065182D"/>
    <w:rsid w:val="00653756"/>
    <w:rsid w:val="00656825"/>
    <w:rsid w:val="00657F8C"/>
    <w:rsid w:val="006616C8"/>
    <w:rsid w:val="0066487C"/>
    <w:rsid w:val="00666CC5"/>
    <w:rsid w:val="00667138"/>
    <w:rsid w:val="0067789E"/>
    <w:rsid w:val="00681DE8"/>
    <w:rsid w:val="00686414"/>
    <w:rsid w:val="006869B1"/>
    <w:rsid w:val="0069022A"/>
    <w:rsid w:val="006941A9"/>
    <w:rsid w:val="00694942"/>
    <w:rsid w:val="00694C37"/>
    <w:rsid w:val="00696331"/>
    <w:rsid w:val="006A0272"/>
    <w:rsid w:val="006A06DA"/>
    <w:rsid w:val="006A2BD3"/>
    <w:rsid w:val="006A4F76"/>
    <w:rsid w:val="006A5BCE"/>
    <w:rsid w:val="006B572B"/>
    <w:rsid w:val="006B6DFC"/>
    <w:rsid w:val="006C1622"/>
    <w:rsid w:val="006C238A"/>
    <w:rsid w:val="006C5A1B"/>
    <w:rsid w:val="006C6BAC"/>
    <w:rsid w:val="006C760D"/>
    <w:rsid w:val="006D0821"/>
    <w:rsid w:val="006D4465"/>
    <w:rsid w:val="006E0909"/>
    <w:rsid w:val="006F379A"/>
    <w:rsid w:val="007048C9"/>
    <w:rsid w:val="00704B5D"/>
    <w:rsid w:val="00720A6B"/>
    <w:rsid w:val="007217FB"/>
    <w:rsid w:val="007221F6"/>
    <w:rsid w:val="00731FB5"/>
    <w:rsid w:val="00733099"/>
    <w:rsid w:val="0075551F"/>
    <w:rsid w:val="007560B5"/>
    <w:rsid w:val="00783464"/>
    <w:rsid w:val="00785F95"/>
    <w:rsid w:val="007863A5"/>
    <w:rsid w:val="00787010"/>
    <w:rsid w:val="0079132A"/>
    <w:rsid w:val="007A05C4"/>
    <w:rsid w:val="007A2C9E"/>
    <w:rsid w:val="007A7C31"/>
    <w:rsid w:val="007A7EFF"/>
    <w:rsid w:val="007B0C7C"/>
    <w:rsid w:val="007B1C0F"/>
    <w:rsid w:val="007B1D1B"/>
    <w:rsid w:val="007B3AAD"/>
    <w:rsid w:val="007B7720"/>
    <w:rsid w:val="007B7866"/>
    <w:rsid w:val="007C18A7"/>
    <w:rsid w:val="007E34EC"/>
    <w:rsid w:val="007E74DE"/>
    <w:rsid w:val="007F112B"/>
    <w:rsid w:val="00812865"/>
    <w:rsid w:val="0083655D"/>
    <w:rsid w:val="00866E0F"/>
    <w:rsid w:val="008806EC"/>
    <w:rsid w:val="00890235"/>
    <w:rsid w:val="00894E01"/>
    <w:rsid w:val="008A077D"/>
    <w:rsid w:val="008B24E3"/>
    <w:rsid w:val="008C52A5"/>
    <w:rsid w:val="008C5549"/>
    <w:rsid w:val="008C7DB1"/>
    <w:rsid w:val="008D28E9"/>
    <w:rsid w:val="008F4D5D"/>
    <w:rsid w:val="00900F03"/>
    <w:rsid w:val="00902731"/>
    <w:rsid w:val="00903CD6"/>
    <w:rsid w:val="0090796E"/>
    <w:rsid w:val="0091209A"/>
    <w:rsid w:val="00915B59"/>
    <w:rsid w:val="00921CD4"/>
    <w:rsid w:val="00934B0B"/>
    <w:rsid w:val="00935D0C"/>
    <w:rsid w:val="00942B91"/>
    <w:rsid w:val="009520ED"/>
    <w:rsid w:val="009524B5"/>
    <w:rsid w:val="00965821"/>
    <w:rsid w:val="00967A00"/>
    <w:rsid w:val="00982490"/>
    <w:rsid w:val="009847AE"/>
    <w:rsid w:val="00990971"/>
    <w:rsid w:val="00993069"/>
    <w:rsid w:val="009A1BDF"/>
    <w:rsid w:val="009A1E9E"/>
    <w:rsid w:val="009B115E"/>
    <w:rsid w:val="009C5B2C"/>
    <w:rsid w:val="009E01AC"/>
    <w:rsid w:val="009E2AAD"/>
    <w:rsid w:val="009E3166"/>
    <w:rsid w:val="00A20307"/>
    <w:rsid w:val="00A224E7"/>
    <w:rsid w:val="00A23B54"/>
    <w:rsid w:val="00A25252"/>
    <w:rsid w:val="00A25BF0"/>
    <w:rsid w:val="00A319AC"/>
    <w:rsid w:val="00A319EF"/>
    <w:rsid w:val="00A33458"/>
    <w:rsid w:val="00A43BC5"/>
    <w:rsid w:val="00A43F30"/>
    <w:rsid w:val="00A44197"/>
    <w:rsid w:val="00A45B2F"/>
    <w:rsid w:val="00A54858"/>
    <w:rsid w:val="00A6139B"/>
    <w:rsid w:val="00A70C4E"/>
    <w:rsid w:val="00A715CF"/>
    <w:rsid w:val="00A832D6"/>
    <w:rsid w:val="00A85D50"/>
    <w:rsid w:val="00A91183"/>
    <w:rsid w:val="00A93B42"/>
    <w:rsid w:val="00A941D4"/>
    <w:rsid w:val="00A9673B"/>
    <w:rsid w:val="00AB3569"/>
    <w:rsid w:val="00AB3AD4"/>
    <w:rsid w:val="00AB5724"/>
    <w:rsid w:val="00AC04F4"/>
    <w:rsid w:val="00AC223F"/>
    <w:rsid w:val="00AC7D24"/>
    <w:rsid w:val="00AD512B"/>
    <w:rsid w:val="00AE1AEE"/>
    <w:rsid w:val="00AE5AB3"/>
    <w:rsid w:val="00AE6165"/>
    <w:rsid w:val="00AE76B2"/>
    <w:rsid w:val="00AF4179"/>
    <w:rsid w:val="00AF5995"/>
    <w:rsid w:val="00AF5D13"/>
    <w:rsid w:val="00AF69E0"/>
    <w:rsid w:val="00B0492C"/>
    <w:rsid w:val="00B075A3"/>
    <w:rsid w:val="00B17B25"/>
    <w:rsid w:val="00B246DC"/>
    <w:rsid w:val="00B25C66"/>
    <w:rsid w:val="00B31880"/>
    <w:rsid w:val="00B35F24"/>
    <w:rsid w:val="00B44078"/>
    <w:rsid w:val="00B46666"/>
    <w:rsid w:val="00B50D1C"/>
    <w:rsid w:val="00B5538C"/>
    <w:rsid w:val="00B5612C"/>
    <w:rsid w:val="00B62057"/>
    <w:rsid w:val="00B6618D"/>
    <w:rsid w:val="00B66AEA"/>
    <w:rsid w:val="00B7438A"/>
    <w:rsid w:val="00B82D79"/>
    <w:rsid w:val="00B845F4"/>
    <w:rsid w:val="00B85031"/>
    <w:rsid w:val="00B92071"/>
    <w:rsid w:val="00B969FB"/>
    <w:rsid w:val="00BB705A"/>
    <w:rsid w:val="00BC29E9"/>
    <w:rsid w:val="00BD43AB"/>
    <w:rsid w:val="00BE4E71"/>
    <w:rsid w:val="00BE5154"/>
    <w:rsid w:val="00BF2BF6"/>
    <w:rsid w:val="00BF3290"/>
    <w:rsid w:val="00BF3DAA"/>
    <w:rsid w:val="00BF4FC5"/>
    <w:rsid w:val="00BF6B80"/>
    <w:rsid w:val="00C023CE"/>
    <w:rsid w:val="00C06A09"/>
    <w:rsid w:val="00C10978"/>
    <w:rsid w:val="00C117BA"/>
    <w:rsid w:val="00C14A3E"/>
    <w:rsid w:val="00C164D9"/>
    <w:rsid w:val="00C16D3C"/>
    <w:rsid w:val="00C17631"/>
    <w:rsid w:val="00C2611D"/>
    <w:rsid w:val="00C44245"/>
    <w:rsid w:val="00C44336"/>
    <w:rsid w:val="00C55E31"/>
    <w:rsid w:val="00C563F1"/>
    <w:rsid w:val="00C573F9"/>
    <w:rsid w:val="00C7482C"/>
    <w:rsid w:val="00C81EDE"/>
    <w:rsid w:val="00C83A8B"/>
    <w:rsid w:val="00C86644"/>
    <w:rsid w:val="00CA64D4"/>
    <w:rsid w:val="00CB37A6"/>
    <w:rsid w:val="00CC0F24"/>
    <w:rsid w:val="00CC1F5F"/>
    <w:rsid w:val="00CC217F"/>
    <w:rsid w:val="00CE14F4"/>
    <w:rsid w:val="00D04C28"/>
    <w:rsid w:val="00D07123"/>
    <w:rsid w:val="00D20586"/>
    <w:rsid w:val="00D2280A"/>
    <w:rsid w:val="00D24557"/>
    <w:rsid w:val="00D26069"/>
    <w:rsid w:val="00D27269"/>
    <w:rsid w:val="00D30F5A"/>
    <w:rsid w:val="00D41BE1"/>
    <w:rsid w:val="00D50D2A"/>
    <w:rsid w:val="00D50DC6"/>
    <w:rsid w:val="00D70275"/>
    <w:rsid w:val="00D755F7"/>
    <w:rsid w:val="00D75AA6"/>
    <w:rsid w:val="00D77A85"/>
    <w:rsid w:val="00D85E39"/>
    <w:rsid w:val="00D9025E"/>
    <w:rsid w:val="00D91843"/>
    <w:rsid w:val="00DA1373"/>
    <w:rsid w:val="00DA7E14"/>
    <w:rsid w:val="00DB1B20"/>
    <w:rsid w:val="00DC051D"/>
    <w:rsid w:val="00DC0AB3"/>
    <w:rsid w:val="00DC501C"/>
    <w:rsid w:val="00DC575E"/>
    <w:rsid w:val="00DD3773"/>
    <w:rsid w:val="00DD696B"/>
    <w:rsid w:val="00DE266E"/>
    <w:rsid w:val="00DE4D38"/>
    <w:rsid w:val="00DF3CFF"/>
    <w:rsid w:val="00DF550D"/>
    <w:rsid w:val="00DF7F6B"/>
    <w:rsid w:val="00E03392"/>
    <w:rsid w:val="00E10DC0"/>
    <w:rsid w:val="00E15572"/>
    <w:rsid w:val="00E21373"/>
    <w:rsid w:val="00E37787"/>
    <w:rsid w:val="00E41651"/>
    <w:rsid w:val="00E43E87"/>
    <w:rsid w:val="00E51238"/>
    <w:rsid w:val="00E54DF6"/>
    <w:rsid w:val="00E55367"/>
    <w:rsid w:val="00E628F1"/>
    <w:rsid w:val="00E70AFD"/>
    <w:rsid w:val="00E70F1B"/>
    <w:rsid w:val="00E721D2"/>
    <w:rsid w:val="00E738C5"/>
    <w:rsid w:val="00E8048F"/>
    <w:rsid w:val="00E81CF4"/>
    <w:rsid w:val="00E83475"/>
    <w:rsid w:val="00E83AD8"/>
    <w:rsid w:val="00E86605"/>
    <w:rsid w:val="00E92691"/>
    <w:rsid w:val="00E93A6F"/>
    <w:rsid w:val="00EA18C1"/>
    <w:rsid w:val="00EB1074"/>
    <w:rsid w:val="00EB3F0E"/>
    <w:rsid w:val="00EB44B1"/>
    <w:rsid w:val="00ED428F"/>
    <w:rsid w:val="00ED4FFF"/>
    <w:rsid w:val="00ED59B2"/>
    <w:rsid w:val="00ED7073"/>
    <w:rsid w:val="00EF52A4"/>
    <w:rsid w:val="00EF62C0"/>
    <w:rsid w:val="00EF6939"/>
    <w:rsid w:val="00F03E88"/>
    <w:rsid w:val="00F04E0E"/>
    <w:rsid w:val="00F0700F"/>
    <w:rsid w:val="00F111B3"/>
    <w:rsid w:val="00F12B02"/>
    <w:rsid w:val="00F154C1"/>
    <w:rsid w:val="00F160CA"/>
    <w:rsid w:val="00F16CC7"/>
    <w:rsid w:val="00F214D7"/>
    <w:rsid w:val="00F30199"/>
    <w:rsid w:val="00F3221C"/>
    <w:rsid w:val="00F3461A"/>
    <w:rsid w:val="00F41D02"/>
    <w:rsid w:val="00F44D89"/>
    <w:rsid w:val="00F453E4"/>
    <w:rsid w:val="00F4645D"/>
    <w:rsid w:val="00F4754F"/>
    <w:rsid w:val="00F56297"/>
    <w:rsid w:val="00F56824"/>
    <w:rsid w:val="00F573A8"/>
    <w:rsid w:val="00F57D7B"/>
    <w:rsid w:val="00F7153E"/>
    <w:rsid w:val="00F857A1"/>
    <w:rsid w:val="00F9150F"/>
    <w:rsid w:val="00F93DAB"/>
    <w:rsid w:val="00F95778"/>
    <w:rsid w:val="00F97F3A"/>
    <w:rsid w:val="00FA7D12"/>
    <w:rsid w:val="00FB215F"/>
    <w:rsid w:val="00FC2206"/>
    <w:rsid w:val="00FC50BC"/>
    <w:rsid w:val="00FD04F1"/>
    <w:rsid w:val="00FD0782"/>
    <w:rsid w:val="00FD585B"/>
    <w:rsid w:val="00FD6BA8"/>
    <w:rsid w:val="00FE0EC0"/>
    <w:rsid w:val="00FE3D7D"/>
    <w:rsid w:val="00FE68B6"/>
    <w:rsid w:val="00FF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1476FF"/>
  <w15:docId w15:val="{1BD885C2-79C6-47F1-A1D0-5D7EEB99F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B0B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B0B"/>
    <w:pPr>
      <w:keepNext/>
      <w:keepLines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4B0B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0C4E"/>
    <w:pPr>
      <w:keepNext/>
      <w:keepLines/>
      <w:spacing w:before="4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D7D"/>
    <w:pPr>
      <w:spacing w:line="240" w:lineRule="auto"/>
      <w:ind w:left="720"/>
      <w:contextualSpacing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78B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8B1"/>
  </w:style>
  <w:style w:type="paragraph" w:styleId="Footer">
    <w:name w:val="footer"/>
    <w:basedOn w:val="Normal"/>
    <w:link w:val="FooterChar"/>
    <w:uiPriority w:val="99"/>
    <w:unhideWhenUsed/>
    <w:rsid w:val="004478B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8B1"/>
  </w:style>
  <w:style w:type="character" w:styleId="Hyperlink">
    <w:name w:val="Hyperlink"/>
    <w:basedOn w:val="DefaultParagraphFont"/>
    <w:uiPriority w:val="99"/>
    <w:unhideWhenUsed/>
    <w:rsid w:val="00361DA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30D69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C5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A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A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A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A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A1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F18C1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18C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18C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18C1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34B0B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4B0B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847A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DF7F6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70C4E"/>
    <w:rPr>
      <w:rFonts w:ascii="Times New Roman" w:eastAsiaTheme="majorEastAsia" w:hAnsi="Times New Roman" w:cstheme="majorBidi"/>
      <w:i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0745B"/>
    <w:rPr>
      <w:color w:val="954F72" w:themeColor="followedHyperlink"/>
      <w:u w:val="single"/>
    </w:rPr>
  </w:style>
  <w:style w:type="paragraph" w:customStyle="1" w:styleId="svarticle">
    <w:name w:val="svarticle"/>
    <w:basedOn w:val="Normal"/>
    <w:rsid w:val="000C2BD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highlight">
    <w:name w:val="highlight"/>
    <w:basedOn w:val="DefaultParagraphFont"/>
    <w:rsid w:val="006F379A"/>
  </w:style>
  <w:style w:type="table" w:styleId="TableGrid">
    <w:name w:val="Table Grid"/>
    <w:basedOn w:val="TableNormal"/>
    <w:uiPriority w:val="59"/>
    <w:rsid w:val="00276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328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088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251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77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33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53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34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6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8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3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130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8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5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55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6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3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7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4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4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6D137A3-CDCD-9944-B915-895C48B72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Fordyce</dc:creator>
  <cp:lastModifiedBy>Annemarie Forrest</cp:lastModifiedBy>
  <cp:revision>3</cp:revision>
  <cp:lastPrinted>2017-08-29T17:07:00Z</cp:lastPrinted>
  <dcterms:created xsi:type="dcterms:W3CDTF">2019-05-15T18:23:00Z</dcterms:created>
  <dcterms:modified xsi:type="dcterms:W3CDTF">2019-05-15T18:24:00Z</dcterms:modified>
</cp:coreProperties>
</file>